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media/image2.jpeg" ContentType="image/jpe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2.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2.3: “Overall evaluation of the three hypotheses”</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Data and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Data and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Data and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rPr>
              <w:t>Section: “Data and code availability”</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firstRow="0" w:noVBand="1" w:lastRow="0" w:firstColumn="0" w:lastColumn="0" w:noHBand="1" w:val="060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Georgia">
    <w:charset w:val="00"/>
    <w:family w:val="roman"/>
    <w:pitch w:val="variable"/>
  </w:font>
  <w:font w:name="Noto Sans">
    <w:charset w:val="00"/>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3">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7.4.3.2$Windows_X86_64 LibreOffice_project/1048a8393ae2eeec98dff31b5c133c5f1d08b890</Application>
  <AppVersion>15.0000</AppVersion>
  <Pages>5</Pages>
  <Words>1277</Words>
  <Characters>7721</Characters>
  <CharactersWithSpaces>8869</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3-01-05T16:57:18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